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375B8" w14:textId="22FFD933" w:rsidR="00197B00" w:rsidRDefault="002A30AE" w:rsidP="00197B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</w:t>
      </w:r>
      <w:r w:rsidR="00427746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mentary</w:t>
      </w:r>
      <w:r w:rsidRPr="003A13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7B00" w:rsidRPr="003A13BD">
        <w:rPr>
          <w:rFonts w:ascii="Times New Roman" w:hAnsi="Times New Roman" w:cs="Times New Roman"/>
          <w:b/>
          <w:sz w:val="24"/>
          <w:szCs w:val="24"/>
        </w:rPr>
        <w:t>Table</w:t>
      </w:r>
      <w:r w:rsidR="00197B00">
        <w:rPr>
          <w:rFonts w:ascii="Times New Roman" w:hAnsi="Times New Roman" w:cs="Times New Roman"/>
          <w:b/>
          <w:sz w:val="24"/>
          <w:szCs w:val="24"/>
        </w:rPr>
        <w:t>2</w:t>
      </w:r>
      <w:r w:rsidR="00197B00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40706370"/>
      <w:r w:rsidR="00197B00" w:rsidRPr="00F52E4E">
        <w:rPr>
          <w:rFonts w:ascii="Times New Roman" w:hAnsi="Times New Roman" w:cs="Times New Roman"/>
          <w:sz w:val="24"/>
          <w:szCs w:val="24"/>
        </w:rPr>
        <w:t xml:space="preserve">The relationship </w:t>
      </w:r>
      <w:r w:rsidR="00197B00">
        <w:rPr>
          <w:rFonts w:ascii="Times New Roman" w:hAnsi="Times New Roman" w:cs="Times New Roman"/>
          <w:sz w:val="24"/>
          <w:szCs w:val="24"/>
        </w:rPr>
        <w:t>between</w:t>
      </w:r>
      <w:r w:rsidR="00197B00" w:rsidRPr="00234B95">
        <w:rPr>
          <w:rFonts w:ascii="Times New Roman" w:hAnsi="Times New Roman" w:cs="Times New Roman"/>
          <w:i/>
          <w:sz w:val="24"/>
          <w:szCs w:val="24"/>
        </w:rPr>
        <w:t xml:space="preserve"> GATA3</w:t>
      </w:r>
      <w:r w:rsidR="00197B00">
        <w:rPr>
          <w:rFonts w:ascii="Times New Roman" w:hAnsi="Times New Roman" w:cs="Times New Roman"/>
          <w:sz w:val="24"/>
          <w:szCs w:val="24"/>
        </w:rPr>
        <w:t xml:space="preserve"> </w:t>
      </w:r>
      <w:r w:rsidR="00197B00" w:rsidRPr="00F52E4E">
        <w:rPr>
          <w:rFonts w:ascii="Times New Roman" w:hAnsi="Times New Roman" w:cs="Times New Roman"/>
          <w:sz w:val="24"/>
          <w:szCs w:val="24"/>
        </w:rPr>
        <w:t xml:space="preserve">expression and clinical pathological features in </w:t>
      </w:r>
      <w:r w:rsidR="00197B00">
        <w:rPr>
          <w:rFonts w:ascii="Times New Roman" w:hAnsi="Times New Roman" w:cs="Times New Roman"/>
          <w:sz w:val="24"/>
          <w:szCs w:val="24"/>
        </w:rPr>
        <w:t>140 neuroblastoma</w:t>
      </w:r>
      <w:r w:rsidR="00197B00" w:rsidRPr="00F52E4E">
        <w:rPr>
          <w:rFonts w:ascii="Times New Roman" w:hAnsi="Times New Roman" w:cs="Times New Roman"/>
          <w:sz w:val="24"/>
          <w:szCs w:val="24"/>
        </w:rPr>
        <w:t xml:space="preserve"> patients</w:t>
      </w:r>
      <w:r w:rsidR="00197B00">
        <w:rPr>
          <w:rFonts w:ascii="Times New Roman" w:hAnsi="Times New Roman" w:cs="Times New Roman"/>
          <w:sz w:val="24"/>
          <w:szCs w:val="24"/>
        </w:rPr>
        <w:t xml:space="preserve"> from TARGET-NBL.</w:t>
      </w:r>
    </w:p>
    <w:p w14:paraId="4C3C33E5" w14:textId="77777777" w:rsidR="000D178B" w:rsidRPr="00F52E4E" w:rsidRDefault="000D178B" w:rsidP="00197B0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134"/>
        <w:gridCol w:w="1134"/>
      </w:tblGrid>
      <w:tr w:rsidR="00197B00" w:rsidRPr="00D711F5" w14:paraId="14F6B177" w14:textId="77777777" w:rsidTr="002A30AE">
        <w:trPr>
          <w:trHeight w:val="736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14:paraId="6587CF8F" w14:textId="77777777" w:rsidR="00197B00" w:rsidRPr="00D711F5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11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ical</w:t>
            </w:r>
          </w:p>
          <w:p w14:paraId="2632983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21B1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11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72B7" w14:textId="77777777" w:rsidR="00197B00" w:rsidRPr="008A5F32" w:rsidRDefault="00197B00" w:rsidP="006D5D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11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DA95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χ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298" w14:textId="77777777" w:rsidR="00197B00" w:rsidRPr="008A5F32" w:rsidRDefault="00197B00" w:rsidP="006D5D2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197B00" w:rsidRPr="00D711F5" w14:paraId="3BFCFEF4" w14:textId="77777777" w:rsidTr="002A30AE">
        <w:trPr>
          <w:trHeight w:val="74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02D99A" w14:textId="77777777" w:rsidR="00197B00" w:rsidRPr="008A5F32" w:rsidRDefault="00197B00" w:rsidP="006D5D2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CBB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7B4E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11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er</w:t>
            </w: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711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  <w:r w:rsidRPr="00D711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1AAF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igher </w:t>
            </w:r>
            <w:r w:rsidRPr="00D711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</w:t>
            </w:r>
            <w:r w:rsidRPr="00D711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59A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50B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711F5" w14:paraId="6399AB08" w14:textId="77777777" w:rsidTr="006D5D29">
        <w:trPr>
          <w:trHeight w:val="454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CDB041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90BF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AED9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B54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C3E7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26E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711F5" w14:paraId="4DCCACDA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4287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E8B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A79A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8BF9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9EC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2C63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197B00" w:rsidRPr="00D711F5" w14:paraId="649A4C3A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0DB3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5216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E977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3B0C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368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B187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01A98FF4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3227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B6E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2A69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0491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036C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A6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3A31046A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3877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18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093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76ED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F0D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CE1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7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A71D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FD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197B00" w:rsidRPr="00D711F5" w14:paraId="0729E339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1A2C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8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BE4A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C81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952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9122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B719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75B91E6D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AA77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-</w:t>
            </w:r>
            <w:proofErr w:type="spellStart"/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  <w:proofErr w:type="spellEnd"/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903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5B7C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9065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4AB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D22E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589DA4A7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3534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amplific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049A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5354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66A7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E3CA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B565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FDF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197B00" w:rsidRPr="00D711F5" w14:paraId="55F7FB92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8705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87F5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A43D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70B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518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876C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2C421E50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F8DE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48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05AC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3D9F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E810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57B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0ADCC4EE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BBD9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7D67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9EC8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0147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B120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E92B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FDF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197B00" w:rsidRPr="00D711F5" w14:paraId="35FD2CF7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9BAD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250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818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FB9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17A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B3EB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5B21EF89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DD77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SS</w:t>
            </w:r>
            <w:r w:rsidRPr="00D711F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st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00FD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ACD3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D5F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6C15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304D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78BBAB17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3462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, 2, 4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76B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C9B0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320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7FF2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8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0B5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FD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97B00" w:rsidRPr="00D711F5" w14:paraId="2AF7710B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7B4E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332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F5D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92F4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7154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9C9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767F8822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717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" w:name="_Hlk40709180"/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G Risk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8E9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4E1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1A5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BB9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6A7A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72AAAA87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7AF0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2F5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4C91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F2A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BF5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A67C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197B00" w:rsidRPr="00D711F5" w14:paraId="31217DC6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E1D3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mediate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1AF8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623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2582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CF49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DBF0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21ECE3F9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EADF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53F6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F462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2A6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9547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7665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197B00" w:rsidRPr="00C81FDF" w14:paraId="3299EF07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94DC" w14:textId="77777777" w:rsidR="00197B00" w:rsidRPr="00C81FDF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1FD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87C0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3B3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C06D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A7D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B5E5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C81FDF" w14:paraId="0A4C7F49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BB67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vor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52C8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9FDF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DFF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CCAD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FDF">
              <w:rPr>
                <w:rFonts w:ascii="Times New Roman" w:hAnsi="Times New Roman" w:cs="Times New Roman"/>
                <w:sz w:val="24"/>
                <w:szCs w:val="24"/>
              </w:rPr>
              <w:t>87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B235" w14:textId="77777777" w:rsidR="00197B00" w:rsidRPr="00C81FDF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FD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＜</w:t>
            </w:r>
            <w:r w:rsidRPr="00C81FD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97B00" w:rsidRPr="00D711F5" w14:paraId="0EAC0DEC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3BBD9CE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favorab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75D9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E0A6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F97A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8780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C99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15AC3B13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BD05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620D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2AB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FAB6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1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E1A0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71DE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B00" w:rsidRPr="00D711F5" w14:paraId="0118E207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631143" w14:textId="77777777" w:rsidR="00197B00" w:rsidRPr="008A5F32" w:rsidRDefault="00197B00" w:rsidP="000D178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99E425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D2511C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7E67C7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601783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72A461" w14:textId="77777777" w:rsidR="00197B00" w:rsidRPr="00D711F5" w:rsidRDefault="00197B00" w:rsidP="006D5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98C430" w14:textId="77777777" w:rsidR="002A30AE" w:rsidRDefault="002A30AE" w:rsidP="00197B00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2A3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46FE1" w14:textId="77777777" w:rsidR="00F36AEF" w:rsidRDefault="00F36AEF" w:rsidP="00197B00">
      <w:r>
        <w:separator/>
      </w:r>
    </w:p>
  </w:endnote>
  <w:endnote w:type="continuationSeparator" w:id="0">
    <w:p w14:paraId="10237A3D" w14:textId="77777777" w:rsidR="00F36AEF" w:rsidRDefault="00F36AEF" w:rsidP="00197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5A912" w14:textId="77777777" w:rsidR="00F36AEF" w:rsidRDefault="00F36AEF" w:rsidP="00197B00">
      <w:r>
        <w:separator/>
      </w:r>
    </w:p>
  </w:footnote>
  <w:footnote w:type="continuationSeparator" w:id="0">
    <w:p w14:paraId="071E1781" w14:textId="77777777" w:rsidR="00F36AEF" w:rsidRDefault="00F36AEF" w:rsidP="00197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C19FE"/>
    <w:rsid w:val="00004148"/>
    <w:rsid w:val="000D178B"/>
    <w:rsid w:val="001644D1"/>
    <w:rsid w:val="00197B00"/>
    <w:rsid w:val="002A30AE"/>
    <w:rsid w:val="003D6DFD"/>
    <w:rsid w:val="00427746"/>
    <w:rsid w:val="004D23C4"/>
    <w:rsid w:val="004F19C8"/>
    <w:rsid w:val="00643619"/>
    <w:rsid w:val="00794C51"/>
    <w:rsid w:val="00A4072A"/>
    <w:rsid w:val="00BF0A0D"/>
    <w:rsid w:val="00D60DE0"/>
    <w:rsid w:val="00DB4B22"/>
    <w:rsid w:val="00EB6F47"/>
    <w:rsid w:val="00EC19FE"/>
    <w:rsid w:val="00EE6A5D"/>
    <w:rsid w:val="00F3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57D47"/>
  <w15:chartTrackingRefBased/>
  <w15:docId w15:val="{86097BA4-95D3-4CAB-8350-A4FE1F62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B00"/>
    <w:rPr>
      <w:sz w:val="18"/>
      <w:szCs w:val="18"/>
    </w:rPr>
  </w:style>
  <w:style w:type="character" w:customStyle="1" w:styleId="fontstyle01">
    <w:name w:val="fontstyle01"/>
    <w:basedOn w:val="a0"/>
    <w:qFormat/>
    <w:rsid w:val="00197B00"/>
    <w:rPr>
      <w:rFonts w:ascii="AdvPSA183" w:hAnsi="AdvPSA183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83</dc:creator>
  <cp:keywords/>
  <dc:description/>
  <cp:lastModifiedBy>18883</cp:lastModifiedBy>
  <cp:revision>18</cp:revision>
  <dcterms:created xsi:type="dcterms:W3CDTF">2020-10-23T16:23:00Z</dcterms:created>
  <dcterms:modified xsi:type="dcterms:W3CDTF">2021-05-24T10:34:00Z</dcterms:modified>
</cp:coreProperties>
</file>